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E71974" w:rsidRDefault="00654E8F" w:rsidP="0001436A">
      <w:pPr>
        <w:pStyle w:val="SupplementaryMaterial"/>
        <w:rPr>
          <w:b w:val="0"/>
          <w:sz w:val="24"/>
          <w:szCs w:val="24"/>
        </w:rPr>
      </w:pPr>
      <w:r w:rsidRPr="00E71974">
        <w:rPr>
          <w:sz w:val="24"/>
          <w:szCs w:val="24"/>
        </w:rPr>
        <w:t>Supplementary Material</w:t>
      </w:r>
    </w:p>
    <w:p w:rsidR="00817DD6" w:rsidRPr="00E71974" w:rsidRDefault="00B12198" w:rsidP="0001436A">
      <w:pPr>
        <w:pStyle w:val="Title"/>
        <w:rPr>
          <w:sz w:val="24"/>
          <w:szCs w:val="24"/>
        </w:rPr>
      </w:pPr>
      <w:r w:rsidRPr="00E71974">
        <w:rPr>
          <w:sz w:val="24"/>
          <w:szCs w:val="24"/>
        </w:rPr>
        <w:t>Auditory brainstem responses in tinnitus: a review of Whom, How and What?</w:t>
      </w:r>
    </w:p>
    <w:p w:rsidR="00B12198" w:rsidRPr="00E71974" w:rsidRDefault="00B12198" w:rsidP="00B121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0"/>
        <w:rPr>
          <w:rFonts w:cs="Times New Roman"/>
          <w:b/>
          <w:color w:val="000000"/>
          <w:szCs w:val="24"/>
          <w:lang w:val="en-CA"/>
        </w:rPr>
      </w:pPr>
      <w:r w:rsidRPr="00E71974">
        <w:rPr>
          <w:rFonts w:cs="Times New Roman"/>
          <w:b/>
          <w:color w:val="000000"/>
          <w:szCs w:val="24"/>
          <w:lang w:val="en-CA"/>
        </w:rPr>
        <w:t xml:space="preserve">Victoria Milloy*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1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Philippe Fournier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2</w:t>
      </w:r>
      <w:r w:rsidRPr="00E71974">
        <w:rPr>
          <w:rFonts w:cs="Times New Roman"/>
          <w:b/>
          <w:color w:val="000000"/>
          <w:szCs w:val="24"/>
          <w:lang w:val="en-CA"/>
        </w:rPr>
        <w:t>,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 xml:space="preserve"> </w:t>
      </w:r>
      <w:r w:rsidRPr="00E71974">
        <w:rPr>
          <w:rFonts w:cs="Times New Roman"/>
          <w:b/>
          <w:color w:val="000000"/>
          <w:szCs w:val="24"/>
          <w:lang w:val="en-CA"/>
        </w:rPr>
        <w:t>Daniel Benoit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 xml:space="preserve"> 1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Arnaud </w:t>
      </w:r>
      <w:proofErr w:type="spellStart"/>
      <w:r w:rsidRPr="00E71974">
        <w:rPr>
          <w:rFonts w:cs="Times New Roman"/>
          <w:b/>
          <w:color w:val="000000"/>
          <w:szCs w:val="24"/>
          <w:lang w:val="en-CA"/>
        </w:rPr>
        <w:t>Noreña</w:t>
      </w:r>
      <w:proofErr w:type="spellEnd"/>
      <w:r w:rsidRPr="00E71974">
        <w:rPr>
          <w:rFonts w:cs="Times New Roman"/>
          <w:b/>
          <w:color w:val="000000"/>
          <w:szCs w:val="24"/>
          <w:lang w:val="en-CA"/>
        </w:rPr>
        <w:t xml:space="preserve">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2</w:t>
      </w:r>
      <w:r w:rsidRPr="00E71974">
        <w:rPr>
          <w:rFonts w:cs="Times New Roman"/>
          <w:b/>
          <w:color w:val="000000"/>
          <w:szCs w:val="24"/>
          <w:lang w:val="en-CA"/>
        </w:rPr>
        <w:t xml:space="preserve">, Amineh Koravand </w:t>
      </w:r>
      <w:r w:rsidRPr="00E71974">
        <w:rPr>
          <w:rFonts w:cs="Times New Roman"/>
          <w:b/>
          <w:color w:val="000000"/>
          <w:szCs w:val="24"/>
          <w:vertAlign w:val="superscript"/>
          <w:lang w:val="en-CA"/>
        </w:rPr>
        <w:t>1</w:t>
      </w:r>
    </w:p>
    <w:p w:rsidR="002868E2" w:rsidRPr="00E71974" w:rsidRDefault="002868E2" w:rsidP="00994A3D">
      <w:pPr>
        <w:spacing w:before="240" w:after="0"/>
        <w:rPr>
          <w:rFonts w:cs="Times New Roman"/>
          <w:szCs w:val="24"/>
        </w:rPr>
      </w:pPr>
      <w:r w:rsidRPr="00E71974">
        <w:rPr>
          <w:rFonts w:cs="Times New Roman"/>
          <w:b/>
          <w:szCs w:val="24"/>
        </w:rPr>
        <w:t xml:space="preserve">* Correspondence: </w:t>
      </w:r>
      <w:r w:rsidR="00B12198" w:rsidRPr="00E71974">
        <w:rPr>
          <w:rFonts w:cs="Times New Roman"/>
          <w:szCs w:val="24"/>
        </w:rPr>
        <w:t>Victoria Milloy</w:t>
      </w:r>
      <w:r w:rsidR="00994A3D" w:rsidRPr="00E71974">
        <w:rPr>
          <w:rFonts w:cs="Times New Roman"/>
          <w:szCs w:val="24"/>
        </w:rPr>
        <w:t xml:space="preserve">: </w:t>
      </w:r>
      <w:r w:rsidR="00B12198" w:rsidRPr="00E71974">
        <w:rPr>
          <w:rFonts w:cs="Times New Roman"/>
          <w:szCs w:val="24"/>
        </w:rPr>
        <w:t>vmilloy@uottawa.ca</w:t>
      </w:r>
    </w:p>
    <w:p w:rsidR="000546D5" w:rsidRDefault="000546D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994A3D" w:rsidRPr="00E71974" w:rsidRDefault="005A35A1" w:rsidP="005A35A1">
      <w:r>
        <w:rPr>
          <w:b/>
        </w:rPr>
        <w:lastRenderedPageBreak/>
        <w:t>Supplementary Table</w:t>
      </w:r>
      <w:r w:rsidR="00E71974" w:rsidRPr="005A35A1">
        <w:rPr>
          <w:b/>
        </w:rPr>
        <w:t xml:space="preserve"> 1:</w:t>
      </w:r>
      <w:r w:rsidR="00E71974" w:rsidRPr="00E71974">
        <w:t xml:space="preserve"> Search Strategy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083"/>
        <w:gridCol w:w="2159"/>
        <w:gridCol w:w="1994"/>
        <w:gridCol w:w="2127"/>
        <w:gridCol w:w="1842"/>
        <w:gridCol w:w="1658"/>
      </w:tblGrid>
      <w:tr w:rsidR="005A35A1" w:rsidRPr="00E71974" w:rsidTr="005A35A1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PubMed</w:t>
            </w:r>
            <w:proofErr w:type="spellEnd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MedLine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Embas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PsycINFO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CINAHL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46280A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ProQuest</w:t>
            </w:r>
            <w:proofErr w:type="spellEnd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Disser</w:t>
            </w:r>
            <w:r w:rsidR="0046280A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t</w:t>
            </w: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ation</w:t>
            </w:r>
            <w:r w:rsidR="0046280A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s</w:t>
            </w:r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&amp; </w:t>
            </w: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Theses</w:t>
            </w:r>
            <w:proofErr w:type="spellEnd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Global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</w:pP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Conference</w:t>
            </w:r>
            <w:proofErr w:type="spellEnd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</w:t>
            </w:r>
            <w:proofErr w:type="spellStart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>Papers</w:t>
            </w:r>
            <w:proofErr w:type="spellEnd"/>
            <w:r w:rsidRPr="00E71974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val="fr-CA" w:eastAsia="fr-CA"/>
              </w:rPr>
              <w:t xml:space="preserve"> Index</w:t>
            </w:r>
          </w:p>
        </w:tc>
      </w:tr>
      <w:tr w:rsidR="005A35A1" w:rsidRPr="00E71974" w:rsidTr="005A35A1">
        <w:trPr>
          <w:trHeight w:val="6411"/>
        </w:trPr>
        <w:tc>
          <w:tcPr>
            <w:tcW w:w="62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((evoked potentials, auditory, brain stem[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MeSH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 Terms]) OR (brainstem response*) OR (brainstem potential*) OR (brain stem response*) OR (brain stem potential*) OR (ABR*) OR (BAER*) OR (BSER*)) AND ((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*) OR (ear* AND (buzz* OR ring* OR roar* OR click* OR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pulsa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 OR pulse*)) OR Tinnitus[MESH])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000000" w:fill="D9D9D9"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. Tinnitus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2. </w:t>
            </w:r>
            <w:proofErr w:type="spellStart"/>
            <w:proofErr w:type="gram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proofErr w:type="gram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3. (ear* and (buzz* or ring* or roar* or click* or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pulsa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 or pulse*)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4. 1 or 2 or 3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5. Evoked Potentials, Auditory, Brain Stem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6. (brain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7. (brain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8. (brain 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9. (brain 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0. AB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1. BA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2. BS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3. 5 or 6 or 7 or 8 or 9 or 10 or 11 or 12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4. 4 and 13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000000" w:fill="FFFFFF"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. Tinnitus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2. </w:t>
            </w:r>
            <w:proofErr w:type="spellStart"/>
            <w:proofErr w:type="gram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proofErr w:type="gram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3. (ear* and (buzz* or ring* or roar* or click* or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pulsa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 or pulse*)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4. 1 or 2 or 3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5. (brain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6. (brain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7. (brain 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8. (brain 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9. AB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0. BA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1. BS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2. evoked brain stem auditory response/ or brain stem response/ or evoked brain stem response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3. 5 or 6 or 7 or 8 or 9 or 10 or 11 or 12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4. 4 and 13</w:t>
            </w:r>
          </w:p>
        </w:tc>
        <w:tc>
          <w:tcPr>
            <w:tcW w:w="735" w:type="pct"/>
            <w:tcBorders>
              <w:top w:val="single" w:sz="8" w:space="0" w:color="auto"/>
            </w:tcBorders>
            <w:shd w:val="clear" w:color="000000" w:fill="D9D9D9"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. Tinnitus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2. </w:t>
            </w:r>
            <w:proofErr w:type="spellStart"/>
            <w:proofErr w:type="gram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proofErr w:type="gram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3. (ear* and (buzz* or ring* or roar* or click* or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pulsa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 or pulse*)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4. 1 or 2 or 3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5. (brain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6. (brain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7. (brain stem adj3 response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8. (brain stem adj3 potential*)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9. AB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0. BA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1. BSER*.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w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.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2. auditory evoked potentials/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3. 5 or 6 or 7 or 8 or 9 or 10 or 11 or 12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4. 4 and 13</w:t>
            </w:r>
          </w:p>
        </w:tc>
        <w:tc>
          <w:tcPr>
            <w:tcW w:w="784" w:type="pct"/>
            <w:tcBorders>
              <w:top w:val="single" w:sz="8" w:space="0" w:color="auto"/>
            </w:tcBorders>
            <w:shd w:val="clear" w:color="000000" w:fill="FFFFFF"/>
            <w:vAlign w:val="bottom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1. (MH "Tinnitus")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S2.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S3. (buzz* OR ring* OR roar* OR click* OR 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pulsa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 OR pulse*) AND ear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4. S1 OR S2 OR S3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5. (MH "Evoked Potentials, Auditory, Brainstem")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6. brainstem N3 response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7. brainstem N3 potential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8. brain stem N3 response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9. brain stem N3 potential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10. ABR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11. BAER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12. BSER*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S13. S5 OR S6 OR S7 OR S8 OR S9 OR S10 OR S11 OR S12</w:t>
            </w:r>
          </w:p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S14. S4 AND S13</w:t>
            </w:r>
          </w:p>
        </w:tc>
        <w:tc>
          <w:tcPr>
            <w:tcW w:w="679" w:type="pct"/>
            <w:tcBorders>
              <w:top w:val="single" w:sz="8" w:space="0" w:color="auto"/>
              <w:bottom w:val="nil"/>
            </w:tcBorders>
            <w:shd w:val="clear" w:color="000000" w:fill="D9D9D9"/>
            <w:vAlign w:val="center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(all(tinnitus) OR all(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*)) AND (all((evoked OR auditory) </w:t>
            </w:r>
            <w:bookmarkStart w:id="0" w:name="_GoBack"/>
            <w:bookmarkEnd w:id="0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NEAR/3 potentials NEAR/3 (brainstem OR "brain stem")) OR all((brainstem NEAR/3 response* OR brainstem NEAR/3 potential*)) OR all((brain stem NEAR/3 response* OR brain stem NEAR/3 response*)) OR all((brain stem NEAR/3 potential* OR ABR)) OR all((BAER OR BSER)))</w:t>
            </w:r>
          </w:p>
        </w:tc>
        <w:tc>
          <w:tcPr>
            <w:tcW w:w="611" w:type="pct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974" w:rsidRPr="00E71974" w:rsidRDefault="00E71974" w:rsidP="005A35A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((tinnitus) OR (</w:t>
            </w:r>
            <w:proofErr w:type="spellStart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tinnit</w:t>
            </w:r>
            <w:proofErr w:type="spellEnd"/>
            <w:r w:rsidRPr="00E7197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*)) AND (((evoked OR auditory) NEAR/3 potentials NEAR/3 (brainstem OR "brain stem")) OR ((brainstem NEAR/3 response* OR brainstem NEAR/3 potential*)) OR ((brain stem NEAR/3 response* OR brain stem NEAR/3 response*)) OR ((brain stem NEAR/3 potential* OR ABR)) OR ((BAER OR BSER)))</w:t>
            </w:r>
          </w:p>
        </w:tc>
      </w:tr>
    </w:tbl>
    <w:p w:rsidR="005A35A1" w:rsidRDefault="005A35A1" w:rsidP="0046280A"/>
    <w:sectPr w:rsidR="005A35A1" w:rsidSect="005A35A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166" w:rsidRDefault="00976166" w:rsidP="00117666">
      <w:pPr>
        <w:spacing w:after="0"/>
      </w:pPr>
      <w:r>
        <w:separator/>
      </w:r>
    </w:p>
  </w:endnote>
  <w:endnote w:type="continuationSeparator" w:id="0">
    <w:p w:rsidR="00976166" w:rsidRDefault="009761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1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2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121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28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121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2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121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28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166" w:rsidRDefault="00976166" w:rsidP="00117666">
      <w:pPr>
        <w:spacing w:after="0"/>
      </w:pPr>
      <w:r>
        <w:separator/>
      </w:r>
    </w:p>
  </w:footnote>
  <w:footnote w:type="continuationSeparator" w:id="0">
    <w:p w:rsidR="00976166" w:rsidRDefault="009761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2198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25E"/>
    <w:rsid w:val="0001436A"/>
    <w:rsid w:val="00034304"/>
    <w:rsid w:val="00035434"/>
    <w:rsid w:val="0004545B"/>
    <w:rsid w:val="00052A14"/>
    <w:rsid w:val="000546D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280A"/>
    <w:rsid w:val="004735C8"/>
    <w:rsid w:val="004961FF"/>
    <w:rsid w:val="00517A89"/>
    <w:rsid w:val="005250F2"/>
    <w:rsid w:val="00593EEA"/>
    <w:rsid w:val="005A35A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25E"/>
    <w:rsid w:val="00817DD6"/>
    <w:rsid w:val="00885156"/>
    <w:rsid w:val="009151AA"/>
    <w:rsid w:val="0093429D"/>
    <w:rsid w:val="00943573"/>
    <w:rsid w:val="00970F7D"/>
    <w:rsid w:val="00976166"/>
    <w:rsid w:val="00994A3D"/>
    <w:rsid w:val="009C2B12"/>
    <w:rsid w:val="00A174D9"/>
    <w:rsid w:val="00AB6715"/>
    <w:rsid w:val="00B12198"/>
    <w:rsid w:val="00B1671E"/>
    <w:rsid w:val="00B25EB8"/>
    <w:rsid w:val="00B26C5A"/>
    <w:rsid w:val="00B37F4D"/>
    <w:rsid w:val="00BA705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7197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B051E1-9DA3-4A77-8948-1DF90D4A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milloy\Dropbox\Vicky%20School\Vicky's%20Shared%20Projects\Phil%20and%20Vicky\Paper\First%20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728388-6556-4C23-B2E7-37D74031F781}"/>
</file>

<file path=customXml/itemProps2.xml><?xml version="1.0" encoding="utf-8"?>
<ds:datastoreItem xmlns:ds="http://schemas.openxmlformats.org/officeDocument/2006/customXml" ds:itemID="{DE45AFEB-5E34-4107-A703-BD3D928ADA8B}"/>
</file>

<file path=customXml/itemProps3.xml><?xml version="1.0" encoding="utf-8"?>
<ds:datastoreItem xmlns:ds="http://schemas.openxmlformats.org/officeDocument/2006/customXml" ds:itemID="{4B65564D-0319-4C99-9CEB-ACBEACA18437}"/>
</file>

<file path=customXml/itemProps4.xml><?xml version="1.0" encoding="utf-8"?>
<ds:datastoreItem xmlns:ds="http://schemas.openxmlformats.org/officeDocument/2006/customXml" ds:itemID="{E581B7FB-BC9F-4F57-9E08-54A1B63E99D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illoy</dc:creator>
  <cp:keywords/>
  <dc:description/>
  <cp:lastModifiedBy>Victoria Milloy</cp:lastModifiedBy>
  <cp:revision>3</cp:revision>
  <cp:lastPrinted>2013-10-03T12:51:00Z</cp:lastPrinted>
  <dcterms:created xsi:type="dcterms:W3CDTF">2016-12-23T18:03:00Z</dcterms:created>
  <dcterms:modified xsi:type="dcterms:W3CDTF">2016-12-23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